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5D517" w14:textId="77777777" w:rsidR="0025682C" w:rsidRDefault="0025682C" w:rsidP="0025682C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Supplementary materials</w:t>
      </w:r>
    </w:p>
    <w:p w14:paraId="654CB2E3" w14:textId="77777777" w:rsidR="0025682C" w:rsidRPr="00096B14" w:rsidRDefault="0025682C" w:rsidP="0025682C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096B14">
        <w:rPr>
          <w:rFonts w:ascii="Arial" w:hAnsi="Arial" w:cs="Arial"/>
          <w:b/>
          <w:color w:val="000000" w:themeColor="text1"/>
          <w:lang w:val="en-US"/>
        </w:rPr>
        <w:t xml:space="preserve">Supplementary </w:t>
      </w:r>
      <w:r>
        <w:rPr>
          <w:rFonts w:ascii="Arial" w:hAnsi="Arial" w:cs="Arial"/>
          <w:b/>
          <w:color w:val="000000" w:themeColor="text1"/>
          <w:lang w:val="en-US"/>
        </w:rPr>
        <w:t>m</w:t>
      </w:r>
      <w:r w:rsidRPr="00096B14">
        <w:rPr>
          <w:rFonts w:ascii="Arial" w:hAnsi="Arial" w:cs="Arial"/>
          <w:b/>
          <w:color w:val="000000" w:themeColor="text1"/>
          <w:lang w:val="en-US"/>
        </w:rPr>
        <w:t>aterial 1</w:t>
      </w:r>
    </w:p>
    <w:tbl>
      <w:tblPr>
        <w:tblW w:w="0" w:type="dxa"/>
        <w:tblInd w:w="-1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7"/>
        <w:gridCol w:w="1221"/>
        <w:gridCol w:w="645"/>
        <w:gridCol w:w="44"/>
        <w:gridCol w:w="748"/>
        <w:gridCol w:w="3096"/>
        <w:gridCol w:w="275"/>
      </w:tblGrid>
      <w:tr w:rsidR="0025682C" w:rsidRPr="00F10F22" w14:paraId="391FE6E1" w14:textId="77777777" w:rsidTr="00E274DD">
        <w:trPr>
          <w:trHeight w:val="300"/>
        </w:trPr>
        <w:tc>
          <w:tcPr>
            <w:tcW w:w="921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nil"/>
            </w:tcBorders>
            <w:shd w:val="clear" w:color="auto" w:fill="0A2F41"/>
            <w:hideMark/>
          </w:tcPr>
          <w:p w14:paraId="4A779F15" w14:textId="77777777" w:rsidR="0025682C" w:rsidRPr="00F10F22" w:rsidRDefault="0025682C" w:rsidP="00E274DD">
            <w:pPr>
              <w:textAlignment w:val="baseline"/>
              <w:rPr>
                <w:b/>
                <w:bCs/>
                <w:color w:val="FFFFFF"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Perfusate constituents  </w:t>
            </w:r>
          </w:p>
        </w:tc>
        <w:tc>
          <w:tcPr>
            <w:tcW w:w="270" w:type="dxa"/>
            <w:tcBorders>
              <w:top w:val="single" w:sz="6" w:space="0" w:color="000000"/>
              <w:left w:val="nil"/>
              <w:bottom w:val="single" w:sz="6" w:space="0" w:color="auto"/>
              <w:right w:val="single" w:sz="6" w:space="0" w:color="000000"/>
            </w:tcBorders>
            <w:shd w:val="clear" w:color="auto" w:fill="0A2F41"/>
            <w:hideMark/>
          </w:tcPr>
          <w:p w14:paraId="6A1EC2B1" w14:textId="77777777" w:rsidR="0025682C" w:rsidRPr="00F10F22" w:rsidRDefault="0025682C" w:rsidP="00E274DD">
            <w:pPr>
              <w:textAlignment w:val="baseline"/>
              <w:rPr>
                <w:b/>
                <w:bCs/>
                <w:color w:val="FFFFFF"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206BC66F" w14:textId="77777777" w:rsidTr="00E274DD">
        <w:trPr>
          <w:trHeight w:val="300"/>
        </w:trPr>
        <w:tc>
          <w:tcPr>
            <w:tcW w:w="32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666666"/>
              <w:right w:val="nil"/>
            </w:tcBorders>
            <w:shd w:val="clear" w:color="auto" w:fill="F2F2F2"/>
            <w:vAlign w:val="center"/>
            <w:hideMark/>
          </w:tcPr>
          <w:p w14:paraId="17E912C4" w14:textId="77777777" w:rsidR="0025682C" w:rsidRPr="00F10F22" w:rsidRDefault="0025682C" w:rsidP="00E274DD">
            <w:pPr>
              <w:jc w:val="center"/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stituent </w:t>
            </w:r>
          </w:p>
        </w:tc>
        <w:tc>
          <w:tcPr>
            <w:tcW w:w="2760" w:type="dxa"/>
            <w:gridSpan w:val="4"/>
            <w:vMerge w:val="restart"/>
            <w:tcBorders>
              <w:top w:val="single" w:sz="6" w:space="0" w:color="auto"/>
              <w:left w:val="nil"/>
              <w:bottom w:val="single" w:sz="6" w:space="0" w:color="666666"/>
              <w:right w:val="nil"/>
            </w:tcBorders>
            <w:shd w:val="clear" w:color="auto" w:fill="F2F2F2"/>
            <w:hideMark/>
          </w:tcPr>
          <w:p w14:paraId="6381B88D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vMerge w:val="restart"/>
            <w:tcBorders>
              <w:top w:val="single" w:sz="6" w:space="0" w:color="auto"/>
              <w:left w:val="nil"/>
              <w:bottom w:val="single" w:sz="6" w:space="0" w:color="666666"/>
              <w:right w:val="nil"/>
            </w:tcBorders>
            <w:shd w:val="clear" w:color="auto" w:fill="F2F2F2"/>
            <w:vAlign w:val="center"/>
            <w:hideMark/>
          </w:tcPr>
          <w:p w14:paraId="0291E0C7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otal circulating volume: 1250 ml</w:t>
            </w: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F2F2F2"/>
            <w:hideMark/>
          </w:tcPr>
          <w:p w14:paraId="3168E6D2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431F50EE" w14:textId="77777777" w:rsidTr="00E274D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666666"/>
              <w:right w:val="nil"/>
            </w:tcBorders>
            <w:vAlign w:val="center"/>
            <w:hideMark/>
          </w:tcPr>
          <w:p w14:paraId="61A84705" w14:textId="77777777" w:rsidR="0025682C" w:rsidRPr="00F10F22" w:rsidRDefault="0025682C" w:rsidP="00E274DD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6" w:space="0" w:color="auto"/>
              <w:left w:val="nil"/>
              <w:bottom w:val="single" w:sz="6" w:space="0" w:color="666666"/>
              <w:right w:val="nil"/>
            </w:tcBorders>
            <w:vAlign w:val="center"/>
            <w:hideMark/>
          </w:tcPr>
          <w:p w14:paraId="0FB97B96" w14:textId="77777777" w:rsidR="0025682C" w:rsidRPr="00F10F22" w:rsidRDefault="0025682C" w:rsidP="00E274DD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666666"/>
              <w:right w:val="nil"/>
            </w:tcBorders>
            <w:vAlign w:val="center"/>
            <w:hideMark/>
          </w:tcPr>
          <w:p w14:paraId="59C6EB21" w14:textId="77777777" w:rsidR="0025682C" w:rsidRPr="00F10F22" w:rsidRDefault="0025682C" w:rsidP="00E274DD">
            <w:pPr>
              <w:rPr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3F372F53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055AA430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237082C5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ashed red blood cells </w:t>
            </w:r>
          </w:p>
          <w:p w14:paraId="2E557DE8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Including NaCl 0.9% (Fresenius Kabi Nederland B.V. Zeist, the Netherlands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hideMark/>
          </w:tcPr>
          <w:p w14:paraId="20CC0BEB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4EF1F9A8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weight 850 g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hideMark/>
          </w:tcPr>
          <w:p w14:paraId="34038038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41959E83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1596FA0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erile water </w:t>
            </w:r>
          </w:p>
          <w:p w14:paraId="5F1C0AB7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Fresenius Kabi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D3F429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4A9A7E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6 mL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815A633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20BAFEE6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23EED2F8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uman albumin 200 g/L  </w:t>
            </w:r>
          </w:p>
          <w:p w14:paraId="1C204398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Sanquin Plasma Products B.V., Amsterdam, the Netherlands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hideMark/>
          </w:tcPr>
          <w:p w14:paraId="1CCDED58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23171B9E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 mL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hideMark/>
          </w:tcPr>
          <w:p w14:paraId="488B3D49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473310C5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0D18E2E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aHCO</w:t>
            </w:r>
            <w:r w:rsidRPr="00F10F2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3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8.4%  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 xml:space="preserve">(B. Braun </w:t>
            </w:r>
            <w:proofErr w:type="spellStart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Melsungen</w:t>
            </w:r>
            <w:proofErr w:type="spellEnd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 xml:space="preserve"> AG, </w:t>
            </w:r>
            <w:proofErr w:type="spellStart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Melsungen</w:t>
            </w:r>
            <w:proofErr w:type="spellEnd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, Germany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2483F45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8B01B9F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 mL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7208FA2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15D4FA85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0D172405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lcium gluconate 10%  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B. Braun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hideMark/>
          </w:tcPr>
          <w:p w14:paraId="4BCD8E1C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27D1AE27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mL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hideMark/>
          </w:tcPr>
          <w:p w14:paraId="3212C9D0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4B8CD232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69B7E82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nnitol 25%  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F10F22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(</w:t>
            </w: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Fresenius Kabi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65111ED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F297CA0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mL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59EE38F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72CC9BDD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74689B8E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fazolin 1 g </w:t>
            </w:r>
          </w:p>
          <w:p w14:paraId="6C249D28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 xml:space="preserve">(Sandoz B.V. Almere, the Netherlands) 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issolved in 20 mL NaCl 0.9% </w:t>
            </w: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Fresenius Kabi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hideMark/>
          </w:tcPr>
          <w:p w14:paraId="53ADEA10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51F93C42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mL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61897EA6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7D2334E0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2E846D44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proofErr w:type="spellStart"/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minoplasmal</w:t>
            </w:r>
            <w:proofErr w:type="spellEnd"/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10% </w:t>
            </w:r>
          </w:p>
          <w:p w14:paraId="29608679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B. Braun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7138F58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46F166F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mL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4BC76B7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6FE8EDC1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4AB072E1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lucose 25%  </w:t>
            </w:r>
          </w:p>
          <w:p w14:paraId="6E34052A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Pfizer Inc., New York, NY, USA)</w:t>
            </w:r>
            <w:r w:rsidRPr="00F10F2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hideMark/>
          </w:tcPr>
          <w:p w14:paraId="5CB71DE2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78024A14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6 mL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0AE0DF73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3B2248DF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55F6010B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gSO</w:t>
            </w:r>
            <w:r w:rsidRPr="00F10F2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4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100 mg/mL  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Teva Nederland B.V., Haarlem, the Netherlands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992ED78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4ACF2B3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mL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9E7C2A0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4717C109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2D525733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a</w:t>
            </w:r>
            <w:r w:rsidRPr="00F10F2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3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</w:t>
            </w:r>
            <w:r w:rsidRPr="00F10F2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4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3 mmol/mL  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Apotheek</w:t>
            </w:r>
            <w:proofErr w:type="spellEnd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 xml:space="preserve"> A15, </w:t>
            </w:r>
            <w:proofErr w:type="spellStart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Gorinchem</w:t>
            </w:r>
            <w:proofErr w:type="spellEnd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, the Netherlands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hideMark/>
          </w:tcPr>
          <w:p w14:paraId="4AE7FE3E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41116BA3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 mL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545B2142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1FBB15BB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5554ADC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proofErr w:type="spellStart"/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rnevit</w:t>
            </w:r>
            <w:proofErr w:type="spellEnd"/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Baxter B.V.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dissolved in 5 mL sterile water </w:t>
            </w: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Fresenius Kabi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425DCE5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1B982A84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mL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37A3BDF4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544163E4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673D6379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parin 25000 IU/mL </w:t>
            </w:r>
          </w:p>
          <w:p w14:paraId="391E102B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Sagent</w:t>
            </w:r>
            <w:proofErr w:type="spellEnd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 xml:space="preserve"> Pharmaceuticals, Schaumburg, IL, USA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hideMark/>
          </w:tcPr>
          <w:p w14:paraId="515F1B16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489EF02F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mL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14712912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3E701F1E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BA1FF30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eatinine  </w:t>
            </w:r>
          </w:p>
          <w:p w14:paraId="40C7BAB7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 xml:space="preserve">(Sigma-Aldrich, </w:t>
            </w:r>
            <w:proofErr w:type="spellStart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Zwijndrecht</w:t>
            </w:r>
            <w:proofErr w:type="spellEnd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, the Netherlands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952D612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09EB5758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15 g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482868A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5682C" w:rsidRPr="00F10F22" w14:paraId="73AA99B9" w14:textId="77777777" w:rsidTr="00E274DD">
        <w:trPr>
          <w:trHeight w:val="300"/>
        </w:trPr>
        <w:tc>
          <w:tcPr>
            <w:tcW w:w="949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E66AA92" w14:textId="77777777" w:rsidR="0025682C" w:rsidRPr="00F10F22" w:rsidRDefault="0025682C" w:rsidP="00E274DD">
            <w:pPr>
              <w:jc w:val="center"/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fusion pump 1 (3 mL/h) </w:t>
            </w:r>
          </w:p>
        </w:tc>
      </w:tr>
      <w:tr w:rsidR="0025682C" w:rsidRPr="00A25108" w14:paraId="21DC54D0" w14:textId="77777777" w:rsidTr="00E274DD">
        <w:trPr>
          <w:trHeight w:val="300"/>
        </w:trPr>
        <w:tc>
          <w:tcPr>
            <w:tcW w:w="45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72D8439E" w14:textId="77777777" w:rsidR="0025682C" w:rsidRPr="00F10F22" w:rsidRDefault="0025682C" w:rsidP="00E274DD">
            <w:pPr>
              <w:jc w:val="center"/>
              <w:textAlignment w:val="baseline"/>
              <w:rPr>
                <w:b/>
                <w:bCs/>
                <w:lang w:val="en-US"/>
              </w:rPr>
            </w:pPr>
            <w:proofErr w:type="spellStart"/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lolan</w:t>
            </w:r>
            <w:proofErr w:type="spellEnd"/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0.5 mg </w:t>
            </w:r>
          </w:p>
          <w:p w14:paraId="6DA6F683" w14:textId="77777777" w:rsidR="0025682C" w:rsidRPr="00F10F22" w:rsidRDefault="0025682C" w:rsidP="00E274DD">
            <w:pPr>
              <w:jc w:val="center"/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GlaxoSmithKline, Middlesex, United Kingdom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  <w:p w14:paraId="394BF202" w14:textId="77777777" w:rsidR="0025682C" w:rsidRPr="00F10F22" w:rsidRDefault="0025682C" w:rsidP="00E274DD">
            <w:pPr>
              <w:jc w:val="center"/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issolved in 50 ml solvent of which 6 mL was added to 39 mL of NaCl 0.9% </w:t>
            </w: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Fresenius Kabi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0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B4C6E7"/>
            <w:vAlign w:val="center"/>
            <w:hideMark/>
          </w:tcPr>
          <w:p w14:paraId="318FF84A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24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7B35063F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rapamil 2.5 mg/mL</w:t>
            </w: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  <w:p w14:paraId="3C3D9726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Centrafarm</w:t>
            </w:r>
            <w:proofErr w:type="spellEnd"/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 xml:space="preserve"> B.V., Breda, the Netherlands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4 mL dissolved in 36 mL of NaCl </w:t>
            </w: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>(Fresenius Kabi) </w:t>
            </w:r>
          </w:p>
        </w:tc>
      </w:tr>
      <w:tr w:rsidR="0025682C" w:rsidRPr="00F10F22" w14:paraId="6C4D8372" w14:textId="77777777" w:rsidTr="00E274DD">
        <w:trPr>
          <w:trHeight w:val="300"/>
        </w:trPr>
        <w:tc>
          <w:tcPr>
            <w:tcW w:w="949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CAE7865" w14:textId="77777777" w:rsidR="0025682C" w:rsidRPr="00F10F22" w:rsidRDefault="0025682C" w:rsidP="00E274DD">
            <w:pPr>
              <w:jc w:val="center"/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fusion pump 2 (3 mL/h) </w:t>
            </w:r>
          </w:p>
        </w:tc>
      </w:tr>
      <w:tr w:rsidR="0025682C" w:rsidRPr="00A25108" w14:paraId="378E3697" w14:textId="77777777" w:rsidTr="00E274DD">
        <w:trPr>
          <w:trHeight w:val="300"/>
        </w:trPr>
        <w:tc>
          <w:tcPr>
            <w:tcW w:w="519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4B89490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lucose 25% </w:t>
            </w:r>
          </w:p>
          <w:p w14:paraId="68284495" w14:textId="77777777" w:rsidR="0025682C" w:rsidRPr="00F10F22" w:rsidRDefault="0025682C" w:rsidP="00E274DD">
            <w:pPr>
              <w:textAlignment w:val="baseline"/>
              <w:rPr>
                <w:b/>
                <w:bCs/>
                <w:lang w:val="en-US"/>
              </w:rPr>
            </w:pP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 xml:space="preserve">(Baxter B.V.) 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 mL dissolved in 24 mL sterile water</w:t>
            </w:r>
            <w:r w:rsidRPr="00F10F22">
              <w:rPr>
                <w:rFonts w:ascii="Arial" w:hAnsi="Arial" w:cs="Arial"/>
                <w:sz w:val="20"/>
                <w:szCs w:val="20"/>
                <w:lang w:val="en-US"/>
              </w:rPr>
              <w:t xml:space="preserve"> (Fresenius Kabi)</w:t>
            </w:r>
            <w:r w:rsidRPr="00F10F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DBF419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0305977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E52A23" w14:textId="77777777" w:rsidR="0025682C" w:rsidRPr="00F10F22" w:rsidRDefault="0025682C" w:rsidP="00E274DD">
            <w:pPr>
              <w:jc w:val="center"/>
              <w:textAlignment w:val="baseline"/>
              <w:rPr>
                <w:lang w:val="en-US"/>
              </w:rPr>
            </w:pPr>
            <w:r w:rsidRPr="00F10F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65D10955" w14:textId="77777777" w:rsidR="0025682C" w:rsidRPr="00C46C38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1F5FF0DA" w14:textId="77777777" w:rsidR="0025682C" w:rsidRPr="005E4CC2" w:rsidRDefault="0025682C" w:rsidP="0025682C">
      <w:pPr>
        <w:rPr>
          <w:lang w:val="en-US"/>
        </w:rPr>
      </w:pPr>
    </w:p>
    <w:p w14:paraId="3EA78F0C" w14:textId="77777777" w:rsidR="0025682C" w:rsidRPr="00F10F22" w:rsidRDefault="0025682C" w:rsidP="0025682C">
      <w:pPr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</w:p>
    <w:p w14:paraId="3D278D83" w14:textId="77777777" w:rsidR="0025682C" w:rsidRPr="00F10F22" w:rsidRDefault="0025682C" w:rsidP="0025682C">
      <w:pPr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</w:p>
    <w:p w14:paraId="316C9F60" w14:textId="77777777" w:rsidR="0025682C" w:rsidRPr="00F10F22" w:rsidRDefault="0025682C" w:rsidP="0025682C">
      <w:pPr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</w:p>
    <w:p w14:paraId="2F2AF5FA" w14:textId="77777777" w:rsidR="0025682C" w:rsidRDefault="0025682C" w:rsidP="0025682C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C46C38">
        <w:rPr>
          <w:rFonts w:ascii="Arial" w:hAnsi="Arial" w:cs="Arial"/>
          <w:b/>
          <w:color w:val="000000" w:themeColor="text1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color w:val="000000" w:themeColor="text1"/>
          <w:lang w:val="en-US"/>
        </w:rPr>
        <w:t>m</w:t>
      </w:r>
      <w:r w:rsidRPr="00C46C38">
        <w:rPr>
          <w:rFonts w:ascii="Arial" w:hAnsi="Arial" w:cs="Arial"/>
          <w:b/>
          <w:color w:val="000000" w:themeColor="text1"/>
          <w:lang w:val="en-US"/>
        </w:rPr>
        <w:t xml:space="preserve">aterial </w:t>
      </w:r>
      <w:r>
        <w:rPr>
          <w:rFonts w:ascii="Arial" w:hAnsi="Arial" w:cs="Arial"/>
          <w:b/>
          <w:color w:val="000000" w:themeColor="text1"/>
          <w:lang w:val="en-US"/>
        </w:rPr>
        <w:t>2</w:t>
      </w:r>
    </w:p>
    <w:p w14:paraId="1E2B31F8" w14:textId="77777777" w:rsidR="0025682C" w:rsidRPr="00392DE2" w:rsidRDefault="0025682C" w:rsidP="0025682C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  <w:r w:rsidRPr="00392DE2">
        <w:rPr>
          <w:rFonts w:ascii="Arial" w:hAnsi="Arial" w:cs="Arial"/>
          <w:b/>
          <w:bCs/>
          <w:lang w:val="en-US"/>
        </w:rPr>
        <w:t xml:space="preserve">Creatinine </w:t>
      </w:r>
      <w:r>
        <w:rPr>
          <w:rFonts w:ascii="Arial" w:hAnsi="Arial" w:cs="Arial"/>
          <w:b/>
          <w:bCs/>
          <w:lang w:val="en-US"/>
        </w:rPr>
        <w:t>c</w:t>
      </w:r>
      <w:r w:rsidRPr="00392DE2">
        <w:rPr>
          <w:rFonts w:ascii="Arial" w:hAnsi="Arial" w:cs="Arial"/>
          <w:b/>
          <w:bCs/>
          <w:lang w:val="en-US"/>
        </w:rPr>
        <w:t>learance:</w:t>
      </w:r>
    </w:p>
    <w:p w14:paraId="7A28A8C5" w14:textId="77777777" w:rsidR="0025682C" w:rsidRPr="009221E1" w:rsidRDefault="0025682C" w:rsidP="0025682C">
      <w:pPr>
        <w:jc w:val="center"/>
        <w:rPr>
          <w:rFonts w:ascii="Arial" w:hAnsi="Arial" w:cs="Arial"/>
          <w:lang w:val="en-US"/>
        </w:rPr>
      </w:pPr>
      <w:r w:rsidRPr="009221E1">
        <w:rPr>
          <w:rFonts w:ascii="Arial" w:hAnsi="Arial" w:cs="Arial"/>
          <w:iCs/>
          <w:lang w:val="en-US"/>
        </w:rPr>
        <w:t>CrCl (mL/min/100g) =</w:t>
      </w:r>
      <w:r w:rsidRPr="009221E1">
        <w:rPr>
          <w:rFonts w:ascii="Arial" w:hAnsi="Arial" w:cs="Arial"/>
          <w:lang w:val="en-US"/>
        </w:rPr>
        <w:t xml:space="preserve"> </w:t>
      </w:r>
      <m:oMath>
        <m:d>
          <m:dPr>
            <m:ctrlPr>
              <w:rPr>
                <w:rFonts w:ascii="Cambria Math" w:eastAsiaTheme="minorEastAsia" w:hAnsi="Cambria Math" w:cs="Arial"/>
                <w:i/>
                <w:iCs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  <w:iCs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Arial"/>
                        <w:iCs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creatinine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creatinine</m:t>
                            </m:r>
                          </m:sub>
                        </m:sSub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 xml:space="preserve"> * diuresis</m:t>
                </m:r>
              </m:num>
              <m:den>
                <m:r>
                  <w:rPr>
                    <w:rFonts w:ascii="Cambria Math" w:eastAsiaTheme="minorEastAsia" w:hAnsi="Cambria Math" w:cs="Arial"/>
                  </w:rPr>
                  <m:t>g</m:t>
                </m:r>
              </m:den>
            </m:f>
          </m:e>
        </m:d>
        <m:r>
          <w:rPr>
            <w:rFonts w:ascii="Cambria Math" w:eastAsiaTheme="minorEastAsia" w:hAnsi="Cambria Math" w:cs="Arial"/>
            <w:lang w:val="en-US"/>
          </w:rPr>
          <m:t>*100</m:t>
        </m:r>
      </m:oMath>
    </w:p>
    <w:p w14:paraId="04DF77D2" w14:textId="77777777" w:rsidR="0025682C" w:rsidRPr="00392DE2" w:rsidRDefault="0025682C" w:rsidP="0025682C">
      <w:pPr>
        <w:rPr>
          <w:rFonts w:ascii="Arial" w:hAnsi="Arial" w:cs="Arial"/>
          <w:lang w:val="en-US"/>
        </w:rPr>
      </w:pPr>
    </w:p>
    <w:p w14:paraId="0C045622" w14:textId="77777777" w:rsidR="0025682C" w:rsidRPr="00392DE2" w:rsidRDefault="0025682C" w:rsidP="0025682C">
      <w:pPr>
        <w:spacing w:line="480" w:lineRule="auto"/>
        <w:jc w:val="both"/>
        <w:rPr>
          <w:rFonts w:ascii="Arial" w:hAnsi="Arial" w:cs="Arial"/>
          <w:lang w:val="en-US"/>
        </w:rPr>
      </w:pPr>
      <w:r w:rsidRPr="00392DE2">
        <w:rPr>
          <w:rFonts w:ascii="Arial" w:hAnsi="Arial" w:cs="Arial"/>
          <w:lang w:val="en-US"/>
        </w:rPr>
        <w:t>Urinary and perfusate creatinine concentration in mmol/L, diuresis in mL/min.</w:t>
      </w:r>
    </w:p>
    <w:p w14:paraId="1D691B96" w14:textId="77777777" w:rsidR="0025682C" w:rsidRPr="00392DE2" w:rsidRDefault="0025682C" w:rsidP="0025682C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4541D09" w14:textId="77777777" w:rsidR="0025682C" w:rsidRPr="00392DE2" w:rsidRDefault="0025682C" w:rsidP="0025682C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392DE2">
        <w:rPr>
          <w:rFonts w:ascii="Arial" w:hAnsi="Arial" w:cs="Arial"/>
          <w:b/>
          <w:bCs/>
          <w:lang w:val="en-US"/>
        </w:rPr>
        <w:t xml:space="preserve">Fractional </w:t>
      </w:r>
      <w:r>
        <w:rPr>
          <w:rFonts w:ascii="Arial" w:hAnsi="Arial" w:cs="Arial"/>
          <w:b/>
          <w:bCs/>
          <w:lang w:val="en-US"/>
        </w:rPr>
        <w:t>e</w:t>
      </w:r>
      <w:r w:rsidRPr="00392DE2">
        <w:rPr>
          <w:rFonts w:ascii="Arial" w:hAnsi="Arial" w:cs="Arial"/>
          <w:b/>
          <w:bCs/>
          <w:lang w:val="en-US"/>
        </w:rPr>
        <w:t xml:space="preserve">xcretion of </w:t>
      </w:r>
      <w:r>
        <w:rPr>
          <w:rFonts w:ascii="Arial" w:hAnsi="Arial" w:cs="Arial"/>
          <w:b/>
          <w:bCs/>
          <w:lang w:val="en-US"/>
        </w:rPr>
        <w:t>s</w:t>
      </w:r>
      <w:r w:rsidRPr="00392DE2">
        <w:rPr>
          <w:rFonts w:ascii="Arial" w:hAnsi="Arial" w:cs="Arial"/>
          <w:b/>
          <w:bCs/>
          <w:lang w:val="en-US"/>
        </w:rPr>
        <w:t>odium:</w:t>
      </w:r>
    </w:p>
    <w:p w14:paraId="09EAD06B" w14:textId="77777777" w:rsidR="0025682C" w:rsidRPr="00392DE2" w:rsidRDefault="0025682C" w:rsidP="0025682C">
      <w:pPr>
        <w:jc w:val="center"/>
        <w:rPr>
          <w:rFonts w:ascii="Arial" w:hAnsi="Arial" w:cs="Arial"/>
          <w:vertAlign w:val="superscript"/>
          <w:lang w:val="en-US"/>
        </w:rPr>
      </w:pPr>
      <w:proofErr w:type="spellStart"/>
      <w:r w:rsidRPr="009221E1">
        <w:rPr>
          <w:rFonts w:ascii="Arial" w:hAnsi="Arial" w:cs="Arial"/>
          <w:bCs/>
          <w:lang w:val="en-US"/>
        </w:rPr>
        <w:t>FE</w:t>
      </w:r>
      <w:r w:rsidRPr="009221E1">
        <w:rPr>
          <w:rFonts w:ascii="Arial" w:hAnsi="Arial" w:cs="Arial"/>
          <w:bCs/>
          <w:vertAlign w:val="subscript"/>
          <w:lang w:val="en-US"/>
        </w:rPr>
        <w:t>Na</w:t>
      </w:r>
      <w:proofErr w:type="spellEnd"/>
      <w:r w:rsidRPr="009221E1">
        <w:rPr>
          <w:rFonts w:ascii="Arial" w:hAnsi="Arial" w:cs="Arial"/>
          <w:bCs/>
          <w:vertAlign w:val="superscript"/>
          <w:lang w:val="en-US"/>
        </w:rPr>
        <w:t>+</w:t>
      </w:r>
      <w:r>
        <w:rPr>
          <w:rFonts w:ascii="Arial" w:hAnsi="Arial" w:cs="Arial"/>
          <w:bCs/>
          <w:lang w:val="en-US"/>
        </w:rPr>
        <w:t xml:space="preserve"> (%) = </w:t>
      </w:r>
      <m:oMath>
        <m:d>
          <m:dPr>
            <m:ctrlPr>
              <w:rPr>
                <w:rFonts w:ascii="Cambria Math" w:eastAsiaTheme="minorEastAsia" w:hAnsi="Cambria Math" w:cs="Arial"/>
                <w:iCs/>
                <w:vertAlign w:val="superscript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Arial"/>
                    <w:iCs/>
                    <w:vertAlign w:val="superscript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Na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reatinine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Na</m:t>
                    </m:r>
                  </m:sub>
                </m:sSub>
                <m:r>
                  <w:rPr>
                    <w:rFonts w:ascii="Cambria Math" w:hAnsi="Cambria Math" w:cs="Arial"/>
                    <w:lang w:val="en-US"/>
                  </w:rPr>
                  <m:t xml:space="preserve">*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creatinin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 xml:space="preserve"> </m:t>
                </m:r>
              </m:den>
            </m:f>
          </m:e>
        </m:d>
        <m:r>
          <m:rPr>
            <m:sty m:val="p"/>
          </m:rPr>
          <w:rPr>
            <w:rFonts w:ascii="Cambria Math" w:eastAsiaTheme="minorEastAsia" w:hAnsi="Cambria Math" w:cs="Arial"/>
            <w:vertAlign w:val="superscript"/>
            <w:lang w:val="en-US"/>
          </w:rPr>
          <m:t>*100</m:t>
        </m:r>
      </m:oMath>
    </w:p>
    <w:p w14:paraId="104A4CCD" w14:textId="77777777" w:rsidR="0025682C" w:rsidRPr="00392DE2" w:rsidRDefault="0025682C" w:rsidP="0025682C">
      <w:pPr>
        <w:rPr>
          <w:rFonts w:ascii="Arial" w:hAnsi="Arial" w:cs="Arial"/>
          <w:b/>
          <w:lang w:val="en-US"/>
        </w:rPr>
      </w:pPr>
    </w:p>
    <w:p w14:paraId="0D71033B" w14:textId="77777777" w:rsidR="0025682C" w:rsidRPr="00392DE2" w:rsidRDefault="0025682C" w:rsidP="0025682C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392DE2">
        <w:rPr>
          <w:rFonts w:ascii="Arial" w:eastAsiaTheme="minorEastAsia" w:hAnsi="Arial" w:cs="Arial"/>
          <w:lang w:val="en-US"/>
        </w:rPr>
        <w:t>Urinary and perfusate sodium concentration in mmol/L,</w:t>
      </w:r>
      <w:r w:rsidRPr="00392DE2">
        <w:rPr>
          <w:rFonts w:ascii="Arial" w:hAnsi="Arial" w:cs="Arial"/>
          <w:lang w:val="en-US"/>
        </w:rPr>
        <w:t xml:space="preserve"> perfusate and urinary creatinine concentration in µmol/L.</w:t>
      </w:r>
    </w:p>
    <w:p w14:paraId="4395AF19" w14:textId="77777777" w:rsidR="0025682C" w:rsidRPr="00392DE2" w:rsidRDefault="0025682C" w:rsidP="0025682C">
      <w:pPr>
        <w:spacing w:line="480" w:lineRule="auto"/>
        <w:rPr>
          <w:rFonts w:ascii="Arial" w:hAnsi="Arial" w:cs="Arial"/>
          <w:b/>
          <w:lang w:val="en-US"/>
        </w:rPr>
      </w:pPr>
    </w:p>
    <w:p w14:paraId="606B228E" w14:textId="77777777" w:rsidR="0025682C" w:rsidRPr="00392DE2" w:rsidRDefault="0025682C" w:rsidP="0025682C">
      <w:pPr>
        <w:spacing w:line="480" w:lineRule="auto"/>
        <w:rPr>
          <w:rFonts w:ascii="Arial" w:hAnsi="Arial" w:cs="Arial"/>
          <w:b/>
          <w:lang w:val="en-US"/>
        </w:rPr>
      </w:pPr>
      <w:r w:rsidRPr="00392DE2">
        <w:rPr>
          <w:rFonts w:ascii="Arial" w:hAnsi="Arial" w:cs="Arial"/>
          <w:b/>
          <w:lang w:val="en-US"/>
        </w:rPr>
        <w:t xml:space="preserve">Formula </w:t>
      </w:r>
      <w:r>
        <w:rPr>
          <w:rFonts w:ascii="Arial" w:hAnsi="Arial" w:cs="Arial"/>
          <w:b/>
          <w:lang w:val="en-US"/>
        </w:rPr>
        <w:t>for o</w:t>
      </w:r>
      <w:r w:rsidRPr="00392DE2">
        <w:rPr>
          <w:rFonts w:ascii="Arial" w:hAnsi="Arial" w:cs="Arial"/>
          <w:b/>
          <w:lang w:val="en-US"/>
        </w:rPr>
        <w:t xml:space="preserve">xygen </w:t>
      </w:r>
      <w:r>
        <w:rPr>
          <w:rFonts w:ascii="Arial" w:hAnsi="Arial" w:cs="Arial"/>
          <w:b/>
          <w:lang w:val="en-US"/>
        </w:rPr>
        <w:t>c</w:t>
      </w:r>
      <w:r w:rsidRPr="00392DE2">
        <w:rPr>
          <w:rFonts w:ascii="Arial" w:hAnsi="Arial" w:cs="Arial"/>
          <w:b/>
          <w:lang w:val="en-US"/>
        </w:rPr>
        <w:t xml:space="preserve">onsumption </w:t>
      </w:r>
      <w:r>
        <w:rPr>
          <w:rFonts w:ascii="Arial" w:hAnsi="Arial" w:cs="Arial"/>
          <w:b/>
          <w:lang w:val="en-US"/>
        </w:rPr>
        <w:t>d</w:t>
      </w:r>
      <w:r w:rsidRPr="00392DE2">
        <w:rPr>
          <w:rFonts w:ascii="Arial" w:hAnsi="Arial" w:cs="Arial"/>
          <w:b/>
          <w:lang w:val="en-US"/>
        </w:rPr>
        <w:t xml:space="preserve">uring </w:t>
      </w:r>
      <w:r>
        <w:rPr>
          <w:rFonts w:ascii="Arial" w:hAnsi="Arial" w:cs="Arial"/>
          <w:b/>
          <w:lang w:val="en-US"/>
        </w:rPr>
        <w:t>NMP</w:t>
      </w:r>
      <w:r w:rsidRPr="00392DE2">
        <w:rPr>
          <w:rFonts w:ascii="Arial" w:hAnsi="Arial" w:cs="Arial"/>
          <w:b/>
          <w:lang w:val="en-US"/>
        </w:rPr>
        <w:t>:</w:t>
      </w:r>
    </w:p>
    <w:p w14:paraId="09197E93" w14:textId="77777777" w:rsidR="0025682C" w:rsidRPr="00392DE2" w:rsidRDefault="0025682C" w:rsidP="0025682C">
      <w:pPr>
        <w:spacing w:line="480" w:lineRule="auto"/>
        <w:jc w:val="center"/>
        <w:rPr>
          <w:rFonts w:ascii="Arial" w:eastAsiaTheme="minorEastAsia" w:hAnsi="Arial" w:cs="Arial"/>
          <w:iCs/>
          <w:lang w:val="en-US"/>
        </w:rPr>
      </w:pPr>
      <w:r w:rsidRPr="00392DE2">
        <w:rPr>
          <w:rFonts w:ascii="Arial" w:hAnsi="Arial" w:cs="Arial"/>
          <w:iCs/>
          <w:lang w:val="en-US"/>
        </w:rPr>
        <w:t>VO</w:t>
      </w:r>
      <w:r w:rsidRPr="00392DE2">
        <w:rPr>
          <w:rFonts w:ascii="Arial" w:hAnsi="Arial" w:cs="Arial"/>
          <w:iCs/>
          <w:vertAlign w:val="subscript"/>
          <w:lang w:val="en-US"/>
        </w:rPr>
        <w:t>2</w:t>
      </w:r>
      <w:r w:rsidRPr="00392DE2">
        <w:rPr>
          <w:rFonts w:ascii="Arial" w:hAnsi="Arial" w:cs="Arial"/>
          <w:iCs/>
          <w:lang w:val="en-US"/>
        </w:rPr>
        <w:t xml:space="preserve"> (mLO</w:t>
      </w:r>
      <w:r w:rsidRPr="00392DE2">
        <w:rPr>
          <w:rFonts w:ascii="Arial" w:hAnsi="Arial" w:cs="Arial"/>
          <w:iCs/>
          <w:vertAlign w:val="subscript"/>
          <w:lang w:val="en-US"/>
        </w:rPr>
        <w:t>2</w:t>
      </w:r>
      <w:r w:rsidRPr="00392DE2">
        <w:rPr>
          <w:rFonts w:ascii="Arial" w:hAnsi="Arial" w:cs="Arial"/>
          <w:iCs/>
          <w:lang w:val="en-US"/>
        </w:rPr>
        <w:t xml:space="preserve">/min/100g) = </w:t>
      </w:r>
      <m:oMath>
        <m:d>
          <m:dPr>
            <m:ctrlPr>
              <w:rPr>
                <w:rFonts w:ascii="Cambria Math" w:hAnsi="Cambria Math" w:cs="Arial"/>
                <w:iCs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Cs/>
                    <w:lang w:val="en-US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Hb * 2.4794</m:t>
                        </m:r>
                      </m:e>
                    </m:d>
                    <m:r>
                      <w:rPr>
                        <w:rFonts w:ascii="Cambria Math" w:hAnsi="Cambria Math" w:cs="Arial"/>
                        <w:lang w:val="en-US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pO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2 arterial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 xml:space="preserve"> * K</m:t>
                        </m:r>
                      </m:e>
                    </m:d>
                  </m:e>
                </m:d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 xml:space="preserve">0.024794 * Hb *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sO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2 venous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  <w:lang w:val="en-US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pO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2 venous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* K</m:t>
                        </m:r>
                      </m:e>
                    </m:d>
                  </m:e>
                </m:d>
                <m:r>
                  <w:rPr>
                    <w:rFonts w:ascii="Cambria Math" w:hAnsi="Cambria Math" w:cs="Arial"/>
                    <w:lang w:val="en-US"/>
                  </w:rPr>
                  <m:t>*Q</m:t>
                </m:r>
              </m:num>
              <m:den>
                <m:r>
                  <w:rPr>
                    <w:rFonts w:ascii="Cambria Math" w:hAnsi="Cambria Math" w:cs="Arial"/>
                    <w:lang w:val="en-US"/>
                  </w:rPr>
                  <m:t>g</m:t>
                </m:r>
              </m:den>
            </m:f>
          </m:e>
        </m:d>
        <m:r>
          <w:rPr>
            <w:rFonts w:ascii="Cambria Math" w:hAnsi="Cambria Math" w:cs="Arial"/>
            <w:lang w:val="en-US"/>
          </w:rPr>
          <m:t>*100</m:t>
        </m:r>
      </m:oMath>
    </w:p>
    <w:p w14:paraId="321990D7" w14:textId="77777777" w:rsidR="0025682C" w:rsidRPr="00392DE2" w:rsidRDefault="0025682C" w:rsidP="0025682C">
      <w:pPr>
        <w:spacing w:line="480" w:lineRule="auto"/>
        <w:jc w:val="both"/>
        <w:rPr>
          <w:rFonts w:ascii="Arial" w:hAnsi="Arial" w:cs="Arial"/>
          <w:lang w:val="en-US"/>
        </w:rPr>
      </w:pPr>
      <w:r w:rsidRPr="00392DE2">
        <w:rPr>
          <w:rFonts w:ascii="Arial" w:hAnsi="Arial" w:cs="Arial"/>
          <w:bCs/>
          <w:lang w:val="en-US"/>
        </w:rPr>
        <w:t>Where Hb is the hemoglobin concentration in mmol/L, pO</w:t>
      </w:r>
      <w:r w:rsidRPr="00392DE2">
        <w:rPr>
          <w:rFonts w:ascii="Arial" w:hAnsi="Arial" w:cs="Arial"/>
          <w:bCs/>
          <w:vertAlign w:val="subscript"/>
          <w:lang w:val="en-US"/>
        </w:rPr>
        <w:t>2</w:t>
      </w:r>
      <w:r w:rsidRPr="00392DE2">
        <w:rPr>
          <w:rFonts w:ascii="Arial" w:hAnsi="Arial" w:cs="Arial"/>
          <w:bCs/>
          <w:lang w:val="en-US"/>
        </w:rPr>
        <w:t xml:space="preserve"> is the partial oxygen pressure in kPa, K is the solubility constant of oxygen in water at 37</w:t>
      </w:r>
      <w:r w:rsidRPr="00392DE2">
        <w:rPr>
          <w:rFonts w:ascii="Arial" w:hAnsi="Arial" w:cs="Arial"/>
          <w:lang w:val="en-US"/>
        </w:rPr>
        <w:t>°C which equals 0.0225 (mL O</w:t>
      </w:r>
      <w:r w:rsidRPr="00392DE2">
        <w:rPr>
          <w:rFonts w:ascii="Arial" w:hAnsi="Arial" w:cs="Arial"/>
          <w:vertAlign w:val="subscript"/>
          <w:lang w:val="en-US"/>
        </w:rPr>
        <w:t>2</w:t>
      </w:r>
      <w:r w:rsidRPr="00392DE2">
        <w:rPr>
          <w:rFonts w:ascii="Arial" w:hAnsi="Arial" w:cs="Arial"/>
          <w:lang w:val="en-US"/>
        </w:rPr>
        <w:t xml:space="preserve"> per kPa), sO</w:t>
      </w:r>
      <w:r w:rsidRPr="00392DE2">
        <w:rPr>
          <w:rFonts w:ascii="Arial" w:hAnsi="Arial" w:cs="Arial"/>
          <w:vertAlign w:val="subscript"/>
          <w:lang w:val="en-US"/>
        </w:rPr>
        <w:t>2</w:t>
      </w:r>
      <w:r w:rsidRPr="00392DE2">
        <w:rPr>
          <w:rFonts w:ascii="Arial" w:hAnsi="Arial" w:cs="Arial"/>
          <w:lang w:val="en-US"/>
        </w:rPr>
        <w:t xml:space="preserve"> is the saturation in %, Q is the renal perfusate flow (dL/min), renal weight before NMP in grams.</w:t>
      </w:r>
    </w:p>
    <w:p w14:paraId="19D64DDE" w14:textId="77777777" w:rsidR="0025682C" w:rsidRPr="001C3DE7" w:rsidRDefault="0025682C" w:rsidP="0025682C">
      <w:pPr>
        <w:rPr>
          <w:lang w:val="en-US"/>
        </w:rPr>
      </w:pPr>
    </w:p>
    <w:p w14:paraId="4D75F53F" w14:textId="77777777" w:rsidR="0025682C" w:rsidRDefault="0025682C" w:rsidP="0025682C">
      <w:pPr>
        <w:rPr>
          <w:rFonts w:ascii="Arial" w:hAnsi="Arial" w:cs="Arial"/>
          <w:shd w:val="clear" w:color="auto" w:fill="FFFFFF"/>
          <w:lang w:val="en-US"/>
        </w:rPr>
      </w:pPr>
      <w:r>
        <w:rPr>
          <w:rFonts w:ascii="Arial" w:hAnsi="Arial" w:cs="Arial"/>
          <w:shd w:val="clear" w:color="auto" w:fill="FFFFFF"/>
          <w:lang w:val="en-US"/>
        </w:rPr>
        <w:br w:type="page"/>
      </w:r>
    </w:p>
    <w:p w14:paraId="414E432F" w14:textId="77777777" w:rsidR="0025682C" w:rsidRDefault="0025682C" w:rsidP="0025682C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CC3F51">
        <w:rPr>
          <w:rFonts w:ascii="Arial" w:hAnsi="Arial" w:cs="Arial"/>
          <w:b/>
          <w:color w:val="000000" w:themeColor="text1"/>
          <w:lang w:val="en-US"/>
        </w:rPr>
        <w:lastRenderedPageBreak/>
        <w:t>Supplementary materials 3</w:t>
      </w:r>
    </w:p>
    <w:tbl>
      <w:tblPr>
        <w:tblStyle w:val="Rastertabel41"/>
        <w:tblW w:w="978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14"/>
        <w:gridCol w:w="281"/>
        <w:gridCol w:w="1239"/>
        <w:gridCol w:w="282"/>
        <w:gridCol w:w="1321"/>
        <w:gridCol w:w="236"/>
        <w:gridCol w:w="1174"/>
        <w:gridCol w:w="236"/>
        <w:gridCol w:w="1230"/>
        <w:gridCol w:w="236"/>
        <w:gridCol w:w="48"/>
        <w:gridCol w:w="1701"/>
        <w:gridCol w:w="283"/>
      </w:tblGrid>
      <w:tr w:rsidR="0025682C" w:rsidRPr="00096B14" w14:paraId="72304F31" w14:textId="77777777" w:rsidTr="00E27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12"/>
            <w:tcBorders>
              <w:bottom w:val="single" w:sz="4" w:space="0" w:color="auto"/>
            </w:tcBorders>
            <w:shd w:val="clear" w:color="auto" w:fill="1F3864"/>
          </w:tcPr>
          <w:p w14:paraId="72743EFC" w14:textId="77777777" w:rsidR="0025682C" w:rsidRPr="00096B14" w:rsidRDefault="0025682C" w:rsidP="00E274DD">
            <w:pPr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Parameters of MRI sequences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1F3864"/>
          </w:tcPr>
          <w:p w14:paraId="70A12C60" w14:textId="77777777" w:rsidR="0025682C" w:rsidRPr="00096B14" w:rsidRDefault="0025682C" w:rsidP="00E27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0BB49577" w14:textId="77777777" w:rsidTr="00E2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5AEF6E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5A026B4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Sequence</w:t>
            </w:r>
          </w:p>
          <w:p w14:paraId="5BF995C4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F359E5" w14:textId="77777777" w:rsidR="0025682C" w:rsidRPr="00096B14" w:rsidRDefault="0025682C" w:rsidP="00E27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CC69ED" w14:textId="77777777" w:rsidR="0025682C" w:rsidRPr="00096B14" w:rsidRDefault="0025682C" w:rsidP="00E27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  <w:t>T</w:t>
            </w:r>
            <w:r w:rsidRPr="00096B14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 w:eastAsia="nl-NL"/>
              </w:rPr>
              <w:t>w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088ABA" w14:textId="77777777" w:rsidR="0025682C" w:rsidRPr="00096B14" w:rsidRDefault="0025682C" w:rsidP="00E27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BEF568" w14:textId="77777777" w:rsidR="0025682C" w:rsidRPr="00096B14" w:rsidRDefault="0025682C" w:rsidP="00E27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  <w:t>AS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D98FF1" w14:textId="77777777" w:rsidR="0025682C" w:rsidRPr="00096B14" w:rsidRDefault="0025682C" w:rsidP="00E27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73DF74" w14:textId="77777777" w:rsidR="0025682C" w:rsidRPr="00096B14" w:rsidRDefault="0025682C" w:rsidP="00E27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  <w:t>BOLD/T</w:t>
            </w:r>
            <w:r w:rsidRPr="00096B14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 w:eastAsia="nl-NL"/>
              </w:rPr>
              <w:t>2</w:t>
            </w:r>
            <w:r w:rsidRPr="00096B14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  <w:t>* ma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5022E2" w14:textId="77777777" w:rsidR="0025682C" w:rsidRPr="00096B14" w:rsidRDefault="0025682C" w:rsidP="00E27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570559" w14:textId="77777777" w:rsidR="0025682C" w:rsidRPr="00096B14" w:rsidRDefault="0025682C" w:rsidP="00E27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  <w:t>DWI/A</w:t>
            </w:r>
            <w:r w:rsidRPr="00096B14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  <w:t>D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  <w:t>C ma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7531F3" w14:textId="77777777" w:rsidR="0025682C" w:rsidRPr="00096B14" w:rsidRDefault="0025682C" w:rsidP="00E27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0A1278" w14:textId="77777777" w:rsidR="0025682C" w:rsidRPr="00096B14" w:rsidRDefault="0025682C" w:rsidP="00E27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  <w:t>T</w:t>
            </w:r>
            <w:r w:rsidRPr="00096B14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n-US" w:eastAsia="nl-NL"/>
              </w:rPr>
              <w:t>1</w:t>
            </w:r>
            <w:r w:rsidRPr="00096B14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  <w:t xml:space="preserve"> ma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C733B3F" w14:textId="77777777" w:rsidR="0025682C" w:rsidRPr="00096B14" w:rsidRDefault="0025682C" w:rsidP="00E27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7ED5DF9C" w14:textId="77777777" w:rsidTr="00E274DD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D6A4D6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Unit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7E7ED5" w14:textId="77777777" w:rsidR="0025682C" w:rsidRPr="00096B14" w:rsidRDefault="0025682C" w:rsidP="00E27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D48A18" w14:textId="77777777" w:rsidR="0025682C" w:rsidRPr="00096B14" w:rsidRDefault="0025682C" w:rsidP="00E27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SI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C296F4" w14:textId="77777777" w:rsidR="0025682C" w:rsidRPr="00096B14" w:rsidRDefault="0025682C" w:rsidP="00E27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25FF7D" w14:textId="77777777" w:rsidR="0025682C" w:rsidRPr="00096B14" w:rsidRDefault="0025682C" w:rsidP="00E27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mL/min/100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C700A7" w14:textId="77777777" w:rsidR="0025682C" w:rsidRPr="00096B14" w:rsidRDefault="0025682C" w:rsidP="00E27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70E0E2" w14:textId="77777777" w:rsidR="0025682C" w:rsidRPr="00096B14" w:rsidRDefault="0025682C" w:rsidP="00E27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ms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7017C1" w14:textId="77777777" w:rsidR="0025682C" w:rsidRPr="00096B14" w:rsidRDefault="0025682C" w:rsidP="00E27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shd w:val="clear" w:color="auto" w:fill="FFFFFF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4C1A96" w14:textId="77777777" w:rsidR="0025682C" w:rsidRPr="00096B14" w:rsidRDefault="0025682C" w:rsidP="00E27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96B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  <w:r w:rsidRPr="00096B14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-3 </w:t>
            </w:r>
            <w:r w:rsidRPr="00096B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m</w:t>
            </w:r>
            <w:r w:rsidRPr="00096B14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96B1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/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A4AD4D" w14:textId="77777777" w:rsidR="0025682C" w:rsidRPr="00096B14" w:rsidRDefault="0025682C" w:rsidP="00E27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9967BE" w14:textId="77777777" w:rsidR="0025682C" w:rsidRPr="00096B14" w:rsidRDefault="0025682C" w:rsidP="00E27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ms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2DDF21" w14:textId="77777777" w:rsidR="0025682C" w:rsidRPr="00096B14" w:rsidRDefault="0025682C" w:rsidP="00E27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590388" w14:paraId="52C2F5D6" w14:textId="77777777" w:rsidTr="00E2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6DF04FB7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Type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372F1CD6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2572133D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Fast Spin Echo,</w:t>
            </w:r>
          </w:p>
          <w:p w14:paraId="2458C84E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Echo Train Length 21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7D091433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6058EDC0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pCASL</w:t>
            </w:r>
            <w:proofErr w:type="spellEnd"/>
          </w:p>
          <w:p w14:paraId="4EA5B6F1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0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Multi-PLD</w:t>
            </w:r>
          </w:p>
          <w:p w14:paraId="46680D5F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00"/>
                <w:lang w:val="en-US" w:eastAsia="nl-NL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20D5DCD7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4785EA17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Fast Gradient Echo / Multi-Echo Sequ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777240DB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752EFCDA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Resolve, b-values = 0, 500, 1000 s/mm</w:t>
            </w: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26A73B98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78A60E8E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M</w:t>
            </w:r>
            <w:r w:rsidRPr="00655CC2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ulti-echo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,</w:t>
            </w:r>
            <w:r w:rsidRPr="00655CC2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 xml:space="preserve"> saturation-recovery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,</w:t>
            </w:r>
            <w:r w:rsidRPr="00655CC2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 xml:space="preserve"> Turbo Spin-Echo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14:paraId="158963B6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148A4167" w14:textId="77777777" w:rsidTr="00E2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C5DFFD7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2D or 3D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2CA090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4189CC4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2D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42C6A0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FCA9D2D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2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FC91E6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6761A7D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2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E329DE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4C9F840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2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45777C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B05876B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2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28F6A0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048388BC" w14:textId="77777777" w:rsidTr="00E2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16FBC7C4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Acquisition plane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542B5848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1DE6B732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Coronal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370EC85D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4D297166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Coron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49F0392F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1FCEA5D4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Coron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55BC831E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3BFEEC37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Coron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3DB8DD69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7812E067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Coron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14:paraId="0737D8C4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057DE4B4" w14:textId="77777777" w:rsidTr="00E2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5214A3F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Repetition time (</w:t>
            </w:r>
            <w:proofErr w:type="spellStart"/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ms</w:t>
            </w:r>
            <w:proofErr w:type="spellEnd"/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2A2456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0C0BBBA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1010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EEA929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ADC5486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500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A36F39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5EEAFAD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100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D6751D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E579748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211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534C0B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3992641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435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5D4071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25DF5C09" w14:textId="77777777" w:rsidTr="00E2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49BB82F7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Echo time (</w:t>
            </w:r>
            <w:proofErr w:type="spellStart"/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ms</w:t>
            </w:r>
            <w:proofErr w:type="spellEnd"/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399C12B3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3386361E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133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3ED6F59D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57996445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32A89BE9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09720241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7 echo times, 4 – 1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75CD2B76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5B094261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68, 10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0D446E77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154E7BF0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23, 1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14:paraId="7EF55C35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3CB617A4" w14:textId="77777777" w:rsidTr="00E2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4DA85A3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Flip angle (</w:t>
            </w:r>
            <w:r w:rsidRPr="00096B14">
              <w:rPr>
                <w:rFonts w:ascii="Arial" w:hAnsi="Arial" w:cs="Arial"/>
                <w:sz w:val="20"/>
                <w:szCs w:val="20"/>
                <w:lang w:val="en-US" w:eastAsia="nl-NL"/>
              </w:rPr>
              <w:t>°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4572D0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9528308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100 (refocusing flip angle)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79B235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0B66F19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9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D0F5BE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8701D77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6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2734DA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B2358C6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180</w:t>
            </w:r>
          </w:p>
          <w:p w14:paraId="26118C02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(refocusing flip angle)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34E7AC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AA854C7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15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C91EFA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7788C79B" w14:textId="77777777" w:rsidTr="00E2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30B5B89C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Number of slices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4677FDD5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0451A0F6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144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4A98A2E8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5CAE7832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2C45EECE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11E72A1C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6C471C68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7F19B05F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1790309D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11A5B381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14:paraId="1CE425BF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45E0CB87" w14:textId="77777777" w:rsidTr="00E2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55E807D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Slice thickness (mm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742CEE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4EC610D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0.7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543193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7FEA600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4.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33206B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76FA195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969C82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CFEF6BA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4C0CB1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C8FDB4F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DD4D06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4F0EF3AF" w14:textId="77777777" w:rsidTr="00E2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5BECC68B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Voxel size (mm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2589ADCC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2DDD22C8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0.5 x 0.5 x 0.7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178C2AED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77577885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1.6 x 1.6 x 4.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71B78FE2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2A17BDD3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0.9 x 0.9 x 4.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6BDA10B5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27BFCD6B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1.9 x 1.9 x 4.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0438374D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7BAE25A3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0.8 x 0.8 x 4.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14:paraId="62E6E5E8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0FC37D35" w14:textId="77777777" w:rsidTr="00E2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BA76AD3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Bolus duration (</w:t>
            </w:r>
            <w:proofErr w:type="spellStart"/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ms</w:t>
            </w:r>
            <w:proofErr w:type="spellEnd"/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B9E9DC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74D6227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BB6C14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72E030D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70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37BDA6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4735E6D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FA3C42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2E6A6D1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9A568D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CF722A8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F97327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3A018FA4" w14:textId="77777777" w:rsidTr="00E2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59A70C28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Post labeling delay (</w:t>
            </w:r>
            <w:proofErr w:type="spellStart"/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ms</w:t>
            </w:r>
            <w:proofErr w:type="spellEnd"/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788A3351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68DFB3FE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690903FE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19EB169F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100, 300, 50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6ACF8217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35BE8C44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6A17D35C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2F145547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3A184B00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</w:tcPr>
          <w:p w14:paraId="51022068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14:paraId="59A214B7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0ABE3C5F" w14:textId="77777777" w:rsidTr="00E27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F05447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Bandwidth (Hz/pixel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E0F7E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53D98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248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8F4D8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5C947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195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77538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8C9AD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26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DADB6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E2457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93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4F5CC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664EF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15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2AE5C9" w14:textId="77777777" w:rsidR="0025682C" w:rsidRPr="00096B14" w:rsidRDefault="0025682C" w:rsidP="00E274DD">
            <w:pPr>
              <w:spacing w:before="4" w:after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096B14" w14:paraId="69C329A5" w14:textId="77777777" w:rsidTr="00E27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3F1EAEA7" w14:textId="77777777" w:rsidR="0025682C" w:rsidRPr="00096B14" w:rsidRDefault="0025682C" w:rsidP="00E274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Total acquisition time (min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171F019B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1B8D4EFC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6:34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171BCB74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2058D392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5:3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0AB944E2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00945877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5:4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56126FD9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1C59AE87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5:3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</w:tcPr>
          <w:p w14:paraId="3789360E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/>
            <w:vAlign w:val="center"/>
            <w:hideMark/>
          </w:tcPr>
          <w:p w14:paraId="25EB75BA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096B14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  <w:t>6:0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14:paraId="551034B7" w14:textId="77777777" w:rsidR="0025682C" w:rsidRPr="00096B14" w:rsidRDefault="0025682C" w:rsidP="00E274DD">
            <w:pPr>
              <w:spacing w:before="4" w:after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5682C" w:rsidRPr="00590388" w14:paraId="7BF44D60" w14:textId="77777777" w:rsidTr="00E274DD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217E9F" w14:textId="77777777" w:rsidR="0025682C" w:rsidRPr="00096B14" w:rsidRDefault="0025682C" w:rsidP="00E274DD">
            <w:pPr>
              <w:spacing w:before="4" w:after="4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ADC, apparent diffusion coefficient; </w:t>
            </w:r>
            <w:r w:rsidRPr="00096B1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ASL, arterial spin labeling; BOLD, blood oxygen level-dependent; DWI, diffusion-weighted imaging; </w:t>
            </w:r>
            <w:proofErr w:type="spellStart"/>
            <w:r w:rsidRPr="00096B1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pCASL</w:t>
            </w:r>
            <w:proofErr w:type="spellEnd"/>
            <w:r w:rsidRPr="00096B1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, pseudo-continuous arterial spin labeling; PLD, post-labeling delay.</w:t>
            </w:r>
          </w:p>
          <w:p w14:paraId="4303983E" w14:textId="77777777" w:rsidR="0025682C" w:rsidRPr="00096B14" w:rsidRDefault="0025682C" w:rsidP="00E274DD">
            <w:pPr>
              <w:spacing w:before="4" w:after="4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SI, signal intensity; </w:t>
            </w:r>
            <w:r w:rsidRPr="00096B14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n/a, not applicable.</w:t>
            </w:r>
          </w:p>
        </w:tc>
      </w:tr>
    </w:tbl>
    <w:p w14:paraId="66494752" w14:textId="77777777" w:rsidR="0025682C" w:rsidRPr="00F25892" w:rsidRDefault="0025682C" w:rsidP="0025682C">
      <w:pPr>
        <w:rPr>
          <w:lang w:val="en-US"/>
        </w:rPr>
      </w:pPr>
    </w:p>
    <w:p w14:paraId="244200C3" w14:textId="77777777" w:rsidR="0025682C" w:rsidRDefault="0025682C" w:rsidP="0025682C">
      <w:pPr>
        <w:rPr>
          <w:rFonts w:ascii="Arial" w:hAnsi="Arial" w:cs="Arial"/>
          <w:shd w:val="clear" w:color="auto" w:fill="FFFFFF"/>
          <w:lang w:val="en-US"/>
        </w:rPr>
      </w:pPr>
      <w:r>
        <w:rPr>
          <w:rFonts w:ascii="Arial" w:hAnsi="Arial" w:cs="Arial"/>
          <w:shd w:val="clear" w:color="auto" w:fill="FFFFFF"/>
          <w:lang w:val="en-US"/>
        </w:rPr>
        <w:br w:type="page"/>
      </w:r>
    </w:p>
    <w:p w14:paraId="132408DE" w14:textId="77777777" w:rsidR="0025682C" w:rsidRDefault="0025682C" w:rsidP="0025682C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CC3F51">
        <w:rPr>
          <w:rFonts w:ascii="Arial" w:hAnsi="Arial" w:cs="Arial"/>
          <w:b/>
          <w:color w:val="000000" w:themeColor="text1"/>
          <w:lang w:val="en-US"/>
        </w:rPr>
        <w:lastRenderedPageBreak/>
        <w:t xml:space="preserve">Supplementary materials </w:t>
      </w:r>
      <w:r>
        <w:rPr>
          <w:rFonts w:ascii="Arial" w:hAnsi="Arial" w:cs="Arial"/>
          <w:b/>
          <w:color w:val="000000" w:themeColor="text1"/>
          <w:lang w:val="en-US"/>
        </w:rPr>
        <w:t>4</w:t>
      </w:r>
    </w:p>
    <w:p w14:paraId="6874DFD3" w14:textId="77777777" w:rsidR="0025682C" w:rsidRPr="00CB1096" w:rsidRDefault="0025682C" w:rsidP="0025682C">
      <w:pPr>
        <w:rPr>
          <w:lang w:val="en-US"/>
        </w:rPr>
      </w:pPr>
    </w:p>
    <w:p w14:paraId="66BB7DD0" w14:textId="77777777" w:rsidR="0025682C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  <w:r>
        <w:rPr>
          <w:rFonts w:ascii="Arial" w:hAnsi="Arial" w:cs="Arial"/>
          <w:bCs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541958E4" wp14:editId="6B740CED">
            <wp:extent cx="5716065" cy="4305935"/>
            <wp:effectExtent l="0" t="0" r="0" b="0"/>
            <wp:docPr id="512202049" name="Afbeelding 1" descr="A graph of different types of blood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02049" name="Afbeelding 1" descr="A graph of different types of blood flow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6065" cy="430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67E70" w14:textId="77777777" w:rsidR="0025682C" w:rsidRPr="00EC706B" w:rsidRDefault="0025682C" w:rsidP="0025682C">
      <w:pPr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7346D5">
        <w:rPr>
          <w:rFonts w:ascii="Arial" w:hAnsi="Arial" w:cs="Arial"/>
          <w:b/>
          <w:color w:val="000000" w:themeColor="text1"/>
          <w:lang w:val="en-US"/>
        </w:rPr>
        <w:t xml:space="preserve">Figure 1. Association of cortical ADC values with renal blood flow (A), creatinine clearance (B), fractional sodium excretion (C), and renal weight gain during NMP (D). </w:t>
      </w:r>
      <w:r>
        <w:rPr>
          <w:rFonts w:ascii="Arial" w:hAnsi="Arial" w:cs="Arial"/>
          <w:bCs/>
          <w:color w:val="000000" w:themeColor="text1"/>
          <w:lang w:val="en-US"/>
        </w:rPr>
        <w:t>Data are represented as mean values of the 6 hours of NMP. The models were adjusted for KDPI. KDPI; kidney donor profile index. *</w:t>
      </w:r>
      <w:r w:rsidRPr="00231BDD">
        <w:rPr>
          <w:rFonts w:ascii="Arial" w:hAnsi="Arial" w:cs="Arial"/>
          <w:bCs/>
          <w:i/>
          <w:iCs/>
          <w:color w:val="000000" w:themeColor="text1"/>
          <w:lang w:val="en-US"/>
        </w:rPr>
        <w:t>p</w:t>
      </w:r>
      <w:r w:rsidRPr="00231BDD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Pr="00231BDD">
        <w:rPr>
          <w:rFonts w:ascii="Arial" w:hAnsi="Arial" w:cs="Arial"/>
          <w:color w:val="000000" w:themeColor="text1"/>
          <w:shd w:val="clear" w:color="auto" w:fill="FFFFFF"/>
          <w:lang w:val="en-US"/>
        </w:rPr>
        <w:t>≤</w:t>
      </w:r>
      <w:r w:rsidRPr="00231BDD">
        <w:rPr>
          <w:rFonts w:ascii="Arial" w:hAnsi="Arial" w:cs="Arial"/>
          <w:bCs/>
          <w:color w:val="000000" w:themeColor="text1"/>
          <w:lang w:val="en-US"/>
        </w:rPr>
        <w:t xml:space="preserve"> 0.0</w:t>
      </w:r>
      <w:r>
        <w:rPr>
          <w:rFonts w:ascii="Arial" w:hAnsi="Arial" w:cs="Arial"/>
          <w:bCs/>
          <w:color w:val="000000" w:themeColor="text1"/>
          <w:lang w:val="en-US"/>
        </w:rPr>
        <w:t>5.</w:t>
      </w:r>
    </w:p>
    <w:p w14:paraId="5CBD5B6A" w14:textId="77777777" w:rsidR="0025682C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6768CB58" w14:textId="77777777" w:rsidR="0025682C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3A4DE701" w14:textId="77777777" w:rsidR="0025682C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59A3EAC0" w14:textId="77777777" w:rsidR="0025682C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0071BC58" w14:textId="77777777" w:rsidR="0025682C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2653215C" w14:textId="77777777" w:rsidR="0025682C" w:rsidRDefault="0025682C" w:rsidP="0025682C">
      <w:pPr>
        <w:rPr>
          <w:rFonts w:ascii="Arial" w:hAnsi="Arial" w:cs="Arial"/>
          <w:bCs/>
          <w:color w:val="000000" w:themeColor="text1"/>
          <w:lang w:val="en-US"/>
        </w:rPr>
      </w:pPr>
      <w:r>
        <w:rPr>
          <w:rFonts w:ascii="Arial" w:hAnsi="Arial" w:cs="Arial"/>
          <w:bCs/>
          <w:color w:val="000000" w:themeColor="text1"/>
          <w:lang w:val="en-US"/>
        </w:rPr>
        <w:br w:type="page"/>
      </w:r>
    </w:p>
    <w:p w14:paraId="5E339266" w14:textId="77777777" w:rsidR="0025682C" w:rsidRPr="00446451" w:rsidRDefault="0025682C" w:rsidP="0025682C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CB53FD">
        <w:rPr>
          <w:rFonts w:ascii="Arial" w:hAnsi="Arial" w:cs="Arial"/>
          <w:b/>
          <w:noProof/>
          <w:color w:val="000000" w:themeColor="text1"/>
          <w:lang w:val="en-US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5E20C1BA" wp14:editId="29B4F07C">
            <wp:simplePos x="0" y="0"/>
            <wp:positionH relativeFrom="column">
              <wp:posOffset>0</wp:posOffset>
            </wp:positionH>
            <wp:positionV relativeFrom="paragraph">
              <wp:posOffset>352</wp:posOffset>
            </wp:positionV>
            <wp:extent cx="5731510" cy="4305935"/>
            <wp:effectExtent l="0" t="0" r="0" b="0"/>
            <wp:wrapTopAndBottom/>
            <wp:docPr id="471124761" name="Afbeelding 10" descr="Afbeelding met diagram, lijn, tekst, Parall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124761" name="Afbeelding 10" descr="Afbeelding met diagram, lijn, tekst, Parallel&#10;&#10;Automatisch gegenereerde beschrijv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5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46D5">
        <w:rPr>
          <w:rFonts w:ascii="Arial" w:hAnsi="Arial" w:cs="Arial"/>
          <w:b/>
          <w:color w:val="000000" w:themeColor="text1"/>
          <w:lang w:val="en-US"/>
        </w:rPr>
        <w:t xml:space="preserve">Figure </w:t>
      </w:r>
      <w:r>
        <w:rPr>
          <w:rFonts w:ascii="Arial" w:hAnsi="Arial" w:cs="Arial"/>
          <w:b/>
          <w:color w:val="000000" w:themeColor="text1"/>
          <w:lang w:val="en-US"/>
        </w:rPr>
        <w:t>2</w:t>
      </w:r>
      <w:r w:rsidRPr="007346D5">
        <w:rPr>
          <w:rFonts w:ascii="Arial" w:hAnsi="Arial" w:cs="Arial"/>
          <w:b/>
          <w:color w:val="000000" w:themeColor="text1"/>
          <w:lang w:val="en-US"/>
        </w:rPr>
        <w:t xml:space="preserve">. Association of cortical </w:t>
      </w:r>
      <w:r>
        <w:rPr>
          <w:rFonts w:ascii="Arial" w:hAnsi="Arial" w:cs="Arial"/>
          <w:b/>
          <w:color w:val="000000" w:themeColor="text1"/>
          <w:lang w:val="en-US"/>
        </w:rPr>
        <w:t>T</w:t>
      </w:r>
      <w:r>
        <w:rPr>
          <w:rFonts w:ascii="Arial" w:hAnsi="Arial" w:cs="Arial"/>
          <w:b/>
          <w:color w:val="000000" w:themeColor="text1"/>
          <w:vertAlign w:val="subscript"/>
          <w:lang w:val="en-US"/>
        </w:rPr>
        <w:t>1</w:t>
      </w:r>
      <w:r w:rsidRPr="007346D5">
        <w:rPr>
          <w:rFonts w:ascii="Arial" w:hAnsi="Arial" w:cs="Arial"/>
          <w:b/>
          <w:color w:val="000000" w:themeColor="text1"/>
          <w:lang w:val="en-US"/>
        </w:rPr>
        <w:t xml:space="preserve"> values with renal blood flow (A), creatinine clearance (B), fractional sodium excretion (C), </w:t>
      </w:r>
      <w:r>
        <w:rPr>
          <w:rFonts w:ascii="Arial" w:hAnsi="Arial" w:cs="Arial"/>
          <w:b/>
          <w:color w:val="000000" w:themeColor="text1"/>
          <w:lang w:val="en-US"/>
        </w:rPr>
        <w:t xml:space="preserve">and renal weight gain during NMP (D). </w:t>
      </w:r>
      <w:r>
        <w:rPr>
          <w:rFonts w:ascii="Arial" w:hAnsi="Arial" w:cs="Arial"/>
          <w:bCs/>
          <w:color w:val="000000" w:themeColor="text1"/>
          <w:lang w:val="en-US"/>
        </w:rPr>
        <w:t xml:space="preserve">Data are represented as mean values of the 6 hours of NMP. The models were adjusted for KDPI. </w:t>
      </w:r>
      <w:proofErr w:type="spellStart"/>
      <w:r>
        <w:rPr>
          <w:rFonts w:ascii="Arial" w:hAnsi="Arial" w:cs="Arial"/>
          <w:bCs/>
          <w:color w:val="000000" w:themeColor="text1"/>
          <w:lang w:val="en-US"/>
        </w:rPr>
        <w:t>FE</w:t>
      </w:r>
      <w:r w:rsidRPr="00556E63">
        <w:rPr>
          <w:rFonts w:ascii="Arial" w:hAnsi="Arial" w:cs="Arial"/>
          <w:bCs/>
          <w:color w:val="000000" w:themeColor="text1"/>
          <w:vertAlign w:val="subscript"/>
          <w:lang w:val="en-US"/>
        </w:rPr>
        <w:t>Na</w:t>
      </w:r>
      <w:proofErr w:type="spellEnd"/>
      <w:r w:rsidRPr="00556E63">
        <w:rPr>
          <w:rFonts w:ascii="Arial" w:hAnsi="Arial" w:cs="Arial"/>
          <w:bCs/>
          <w:color w:val="000000" w:themeColor="text1"/>
          <w:vertAlign w:val="superscript"/>
          <w:lang w:val="en-US"/>
        </w:rPr>
        <w:t>+</w:t>
      </w:r>
      <w:r>
        <w:rPr>
          <w:rFonts w:ascii="Arial" w:hAnsi="Arial" w:cs="Arial"/>
          <w:bCs/>
          <w:color w:val="000000" w:themeColor="text1"/>
          <w:lang w:val="en-US"/>
        </w:rPr>
        <w:t>, fractional sodium excretion;</w:t>
      </w:r>
      <w:r w:rsidRPr="00EC706B">
        <w:rPr>
          <w:rFonts w:ascii="Arial" w:hAnsi="Arial" w:cs="Arial"/>
          <w:bCs/>
          <w:color w:val="000000" w:themeColor="text1"/>
          <w:lang w:val="en-US"/>
        </w:rPr>
        <w:t xml:space="preserve"> </w:t>
      </w:r>
      <w:r>
        <w:rPr>
          <w:rFonts w:ascii="Arial" w:hAnsi="Arial" w:cs="Arial"/>
          <w:bCs/>
          <w:color w:val="000000" w:themeColor="text1"/>
          <w:lang w:val="en-US"/>
        </w:rPr>
        <w:t>KDPI; kidney donor profile index. *</w:t>
      </w:r>
      <w:r w:rsidRPr="00231BDD">
        <w:rPr>
          <w:rFonts w:ascii="Arial" w:hAnsi="Arial" w:cs="Arial"/>
          <w:bCs/>
          <w:i/>
          <w:iCs/>
          <w:color w:val="000000" w:themeColor="text1"/>
          <w:lang w:val="en-US"/>
        </w:rPr>
        <w:t>p</w:t>
      </w:r>
      <w:r w:rsidRPr="00231BDD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Pr="00231BDD">
        <w:rPr>
          <w:rFonts w:ascii="Arial" w:hAnsi="Arial" w:cs="Arial"/>
          <w:color w:val="000000" w:themeColor="text1"/>
          <w:shd w:val="clear" w:color="auto" w:fill="FFFFFF"/>
          <w:lang w:val="en-US"/>
        </w:rPr>
        <w:t>≤</w:t>
      </w:r>
      <w:r w:rsidRPr="00231BDD">
        <w:rPr>
          <w:rFonts w:ascii="Arial" w:hAnsi="Arial" w:cs="Arial"/>
          <w:bCs/>
          <w:color w:val="000000" w:themeColor="text1"/>
          <w:lang w:val="en-US"/>
        </w:rPr>
        <w:t xml:space="preserve"> 0.0</w:t>
      </w:r>
      <w:r>
        <w:rPr>
          <w:rFonts w:ascii="Arial" w:hAnsi="Arial" w:cs="Arial"/>
          <w:bCs/>
          <w:color w:val="000000" w:themeColor="text1"/>
          <w:lang w:val="en-US"/>
        </w:rPr>
        <w:t>5.</w:t>
      </w:r>
      <w:r>
        <w:rPr>
          <w:rFonts w:ascii="Arial" w:hAnsi="Arial" w:cs="Arial"/>
          <w:bCs/>
          <w:i/>
          <w:iCs/>
          <w:color w:val="000000" w:themeColor="text1"/>
          <w:lang w:val="en-US"/>
        </w:rPr>
        <w:t xml:space="preserve"> </w:t>
      </w:r>
    </w:p>
    <w:p w14:paraId="7B843F6F" w14:textId="77777777" w:rsidR="0025682C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1B828EE5" w14:textId="77777777" w:rsidR="0025682C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  <w:r>
        <w:rPr>
          <w:rFonts w:ascii="Arial" w:hAnsi="Arial" w:cs="Arial"/>
          <w:bCs/>
          <w:noProof/>
          <w:color w:val="000000" w:themeColor="text1"/>
          <w:lang w:val="en-US"/>
          <w14:ligatures w14:val="standardContextual"/>
        </w:rPr>
        <w:lastRenderedPageBreak/>
        <w:drawing>
          <wp:inline distT="0" distB="0" distL="0" distR="0" wp14:anchorId="1D7A9ED0" wp14:editId="042B5C45">
            <wp:extent cx="5731510" cy="4305935"/>
            <wp:effectExtent l="0" t="0" r="0" b="0"/>
            <wp:docPr id="2064173273" name="Afbeelding 2" descr="Afbeelding met tekst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173273" name="Afbeelding 2" descr="Afbeelding met tekst, diagram&#10;&#10;Automatisch gegenereerde beschrijv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0AD8C" w14:textId="77777777" w:rsidR="0025682C" w:rsidRPr="00556E63" w:rsidRDefault="0025682C" w:rsidP="0025682C">
      <w:pPr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7346D5">
        <w:rPr>
          <w:rFonts w:ascii="Arial" w:hAnsi="Arial" w:cs="Arial"/>
          <w:b/>
          <w:color w:val="000000" w:themeColor="text1"/>
          <w:lang w:val="en-US"/>
        </w:rPr>
        <w:t xml:space="preserve">Figure </w:t>
      </w:r>
      <w:r>
        <w:rPr>
          <w:rFonts w:ascii="Arial" w:hAnsi="Arial" w:cs="Arial"/>
          <w:b/>
          <w:color w:val="000000" w:themeColor="text1"/>
          <w:lang w:val="en-US"/>
        </w:rPr>
        <w:t>3</w:t>
      </w:r>
      <w:r w:rsidRPr="007346D5">
        <w:rPr>
          <w:rFonts w:ascii="Arial" w:hAnsi="Arial" w:cs="Arial"/>
          <w:b/>
          <w:color w:val="000000" w:themeColor="text1"/>
          <w:lang w:val="en-US"/>
        </w:rPr>
        <w:t xml:space="preserve">. Association of cortical </w:t>
      </w:r>
      <w:r>
        <w:rPr>
          <w:rFonts w:ascii="Arial" w:hAnsi="Arial" w:cs="Arial"/>
          <w:b/>
          <w:color w:val="000000" w:themeColor="text1"/>
          <w:lang w:val="en-US"/>
        </w:rPr>
        <w:t>T</w:t>
      </w:r>
      <w:r>
        <w:rPr>
          <w:rFonts w:ascii="Arial" w:hAnsi="Arial" w:cs="Arial"/>
          <w:b/>
          <w:color w:val="000000" w:themeColor="text1"/>
          <w:vertAlign w:val="subscript"/>
          <w:lang w:val="en-US"/>
        </w:rPr>
        <w:t>2</w:t>
      </w:r>
      <w:r>
        <w:rPr>
          <w:rFonts w:ascii="Arial" w:hAnsi="Arial" w:cs="Arial"/>
          <w:b/>
          <w:color w:val="000000" w:themeColor="text1"/>
          <w:lang w:val="en-US"/>
        </w:rPr>
        <w:t>*</w:t>
      </w:r>
      <w:r w:rsidRPr="007346D5">
        <w:rPr>
          <w:rFonts w:ascii="Arial" w:hAnsi="Arial" w:cs="Arial"/>
          <w:b/>
          <w:color w:val="000000" w:themeColor="text1"/>
          <w:lang w:val="en-US"/>
        </w:rPr>
        <w:t xml:space="preserve"> values with renal blood flow (A), creatinine clearance (B), fractional sodium excretion (C), </w:t>
      </w:r>
      <w:r>
        <w:rPr>
          <w:rFonts w:ascii="Arial" w:hAnsi="Arial" w:cs="Arial"/>
          <w:b/>
          <w:color w:val="000000" w:themeColor="text1"/>
          <w:lang w:val="en-US"/>
        </w:rPr>
        <w:t xml:space="preserve">oxygen consumption (D), adenosine triphosphate content (E), and lactate (F). </w:t>
      </w:r>
      <w:r>
        <w:rPr>
          <w:rFonts w:ascii="Arial" w:hAnsi="Arial" w:cs="Arial"/>
          <w:bCs/>
          <w:color w:val="000000" w:themeColor="text1"/>
          <w:lang w:val="en-US"/>
        </w:rPr>
        <w:t xml:space="preserve">Data are represented as mean values of the 6 hours of NMP. The models were adjusted for KDPI. ATP, adenosine triphosphatase; </w:t>
      </w:r>
      <w:proofErr w:type="spellStart"/>
      <w:r>
        <w:rPr>
          <w:rFonts w:ascii="Arial" w:hAnsi="Arial" w:cs="Arial"/>
          <w:bCs/>
          <w:color w:val="000000" w:themeColor="text1"/>
          <w:lang w:val="en-US"/>
        </w:rPr>
        <w:t>FE</w:t>
      </w:r>
      <w:r w:rsidRPr="00556E63">
        <w:rPr>
          <w:rFonts w:ascii="Arial" w:hAnsi="Arial" w:cs="Arial"/>
          <w:bCs/>
          <w:color w:val="000000" w:themeColor="text1"/>
          <w:vertAlign w:val="subscript"/>
          <w:lang w:val="en-US"/>
        </w:rPr>
        <w:t>Na</w:t>
      </w:r>
      <w:proofErr w:type="spellEnd"/>
      <w:r w:rsidRPr="00556E63">
        <w:rPr>
          <w:rFonts w:ascii="Arial" w:hAnsi="Arial" w:cs="Arial"/>
          <w:bCs/>
          <w:color w:val="000000" w:themeColor="text1"/>
          <w:vertAlign w:val="superscript"/>
          <w:lang w:val="en-US"/>
        </w:rPr>
        <w:t>+</w:t>
      </w:r>
      <w:r>
        <w:rPr>
          <w:rFonts w:ascii="Arial" w:hAnsi="Arial" w:cs="Arial"/>
          <w:bCs/>
          <w:color w:val="000000" w:themeColor="text1"/>
          <w:lang w:val="en-US"/>
        </w:rPr>
        <w:t>, fractional sodium excretion; KDPI; kidney donor profile index; VO</w:t>
      </w:r>
      <w:r>
        <w:rPr>
          <w:rFonts w:ascii="Arial" w:hAnsi="Arial" w:cs="Arial"/>
          <w:bCs/>
          <w:color w:val="000000" w:themeColor="text1"/>
          <w:vertAlign w:val="subscript"/>
          <w:lang w:val="en-US"/>
        </w:rPr>
        <w:t>2</w:t>
      </w:r>
      <w:r>
        <w:rPr>
          <w:rFonts w:ascii="Arial" w:hAnsi="Arial" w:cs="Arial"/>
          <w:bCs/>
          <w:color w:val="000000" w:themeColor="text1"/>
          <w:lang w:val="en-US"/>
        </w:rPr>
        <w:t>, oxygen consumption.</w:t>
      </w:r>
    </w:p>
    <w:p w14:paraId="66FEC333" w14:textId="77777777" w:rsidR="0025682C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56937895" w14:textId="77777777" w:rsidR="0025682C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7285CC09" w14:textId="77777777" w:rsidR="0025682C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11F1624B" w14:textId="77777777" w:rsidR="0025682C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745495CF" w14:textId="77777777" w:rsidR="0025682C" w:rsidRDefault="0025682C" w:rsidP="0025682C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</w:p>
    <w:p w14:paraId="6C0419BC" w14:textId="77777777" w:rsidR="0025682C" w:rsidRDefault="0025682C" w:rsidP="0025682C">
      <w:pPr>
        <w:rPr>
          <w:rFonts w:ascii="Arial" w:hAnsi="Arial" w:cs="Arial"/>
          <w:bCs/>
          <w:color w:val="000000" w:themeColor="text1"/>
          <w:lang w:val="en-US"/>
        </w:rPr>
      </w:pPr>
    </w:p>
    <w:p w14:paraId="745C44F1" w14:textId="77777777" w:rsidR="0025682C" w:rsidRDefault="0025682C" w:rsidP="0025682C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2CDD74D" w14:textId="77777777" w:rsidR="0025682C" w:rsidRDefault="0025682C" w:rsidP="0025682C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DC96149" w14:textId="77777777" w:rsidR="0025682C" w:rsidRDefault="0025682C" w:rsidP="0025682C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1A63631" w14:textId="77777777" w:rsidR="0025682C" w:rsidRDefault="0025682C" w:rsidP="0025682C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0E7F7A38" wp14:editId="4B805DD5">
            <wp:extent cx="5731510" cy="4305935"/>
            <wp:effectExtent l="0" t="0" r="0" b="0"/>
            <wp:docPr id="455934731" name="Afbeelding 3" descr="Afbeelding met diagram, schets, tekst, ontwerp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934731" name="Afbeelding 3" descr="Afbeelding met diagram, schets, tekst, ontwerp&#10;&#10;Automatisch gegenereerde beschrijv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9B544" w14:textId="77777777" w:rsidR="0025682C" w:rsidRPr="003F2DBD" w:rsidRDefault="0025682C" w:rsidP="0025682C">
      <w:pPr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7346D5">
        <w:rPr>
          <w:rFonts w:ascii="Arial" w:hAnsi="Arial" w:cs="Arial"/>
          <w:b/>
          <w:color w:val="000000" w:themeColor="text1"/>
          <w:lang w:val="en-US"/>
        </w:rPr>
        <w:t xml:space="preserve">Figure </w:t>
      </w:r>
      <w:r>
        <w:rPr>
          <w:rFonts w:ascii="Arial" w:hAnsi="Arial" w:cs="Arial"/>
          <w:b/>
          <w:color w:val="000000" w:themeColor="text1"/>
          <w:lang w:val="en-US"/>
        </w:rPr>
        <w:t>4</w:t>
      </w:r>
      <w:r w:rsidRPr="007346D5">
        <w:rPr>
          <w:rFonts w:ascii="Arial" w:hAnsi="Arial" w:cs="Arial"/>
          <w:b/>
          <w:color w:val="000000" w:themeColor="text1"/>
          <w:lang w:val="en-US"/>
        </w:rPr>
        <w:t xml:space="preserve">. Association of cortical </w:t>
      </w:r>
      <w:r>
        <w:rPr>
          <w:rFonts w:ascii="Arial" w:hAnsi="Arial" w:cs="Arial"/>
          <w:b/>
          <w:color w:val="000000" w:themeColor="text1"/>
          <w:lang w:val="en-US"/>
        </w:rPr>
        <w:t>arterial spin labeling</w:t>
      </w:r>
      <w:r w:rsidRPr="007346D5">
        <w:rPr>
          <w:rFonts w:ascii="Arial" w:hAnsi="Arial" w:cs="Arial"/>
          <w:b/>
          <w:color w:val="000000" w:themeColor="text1"/>
          <w:lang w:val="en-US"/>
        </w:rPr>
        <w:t xml:space="preserve"> with renal blood flow (A), creatinine clearance (B),</w:t>
      </w:r>
      <w:r>
        <w:rPr>
          <w:rFonts w:ascii="Arial" w:hAnsi="Arial" w:cs="Arial"/>
          <w:b/>
          <w:color w:val="000000" w:themeColor="text1"/>
          <w:lang w:val="en-US"/>
        </w:rPr>
        <w:t xml:space="preserve"> and</w:t>
      </w:r>
      <w:r w:rsidRPr="007346D5">
        <w:rPr>
          <w:rFonts w:ascii="Arial" w:hAnsi="Arial" w:cs="Arial"/>
          <w:b/>
          <w:color w:val="000000" w:themeColor="text1"/>
          <w:lang w:val="en-US"/>
        </w:rPr>
        <w:t xml:space="preserve"> fractional sodium excretion (C)</w:t>
      </w:r>
      <w:r>
        <w:rPr>
          <w:rFonts w:ascii="Arial" w:hAnsi="Arial" w:cs="Arial"/>
          <w:b/>
          <w:color w:val="000000" w:themeColor="text1"/>
          <w:lang w:val="en-US"/>
        </w:rPr>
        <w:t xml:space="preserve">. </w:t>
      </w:r>
      <w:r>
        <w:rPr>
          <w:rFonts w:ascii="Arial" w:hAnsi="Arial" w:cs="Arial"/>
          <w:bCs/>
          <w:color w:val="000000" w:themeColor="text1"/>
          <w:lang w:val="en-US"/>
        </w:rPr>
        <w:t>Data are represented as mean values of the 6 hours of NMP. The models were adjusted for KDPI.</w:t>
      </w:r>
      <w:r w:rsidRPr="00556E63">
        <w:rPr>
          <w:rFonts w:ascii="Arial" w:hAnsi="Arial" w:cs="Arial"/>
          <w:bCs/>
          <w:color w:val="000000" w:themeColor="text1"/>
          <w:lang w:val="en-US"/>
        </w:rPr>
        <w:t xml:space="preserve"> </w:t>
      </w:r>
      <w:proofErr w:type="spellStart"/>
      <w:r>
        <w:rPr>
          <w:rFonts w:ascii="Arial" w:hAnsi="Arial" w:cs="Arial"/>
          <w:bCs/>
          <w:color w:val="000000" w:themeColor="text1"/>
          <w:lang w:val="en-US"/>
        </w:rPr>
        <w:t>FE</w:t>
      </w:r>
      <w:r w:rsidRPr="00556E63">
        <w:rPr>
          <w:rFonts w:ascii="Arial" w:hAnsi="Arial" w:cs="Arial"/>
          <w:bCs/>
          <w:color w:val="000000" w:themeColor="text1"/>
          <w:vertAlign w:val="subscript"/>
          <w:lang w:val="en-US"/>
        </w:rPr>
        <w:t>Na</w:t>
      </w:r>
      <w:proofErr w:type="spellEnd"/>
      <w:r w:rsidRPr="00556E63">
        <w:rPr>
          <w:rFonts w:ascii="Arial" w:hAnsi="Arial" w:cs="Arial"/>
          <w:bCs/>
          <w:color w:val="000000" w:themeColor="text1"/>
          <w:vertAlign w:val="superscript"/>
          <w:lang w:val="en-US"/>
        </w:rPr>
        <w:t>+</w:t>
      </w:r>
      <w:r>
        <w:rPr>
          <w:rFonts w:ascii="Arial" w:hAnsi="Arial" w:cs="Arial"/>
          <w:bCs/>
          <w:color w:val="000000" w:themeColor="text1"/>
          <w:lang w:val="en-US"/>
        </w:rPr>
        <w:t>, fractional sodium excretion;</w:t>
      </w:r>
      <w:r w:rsidRPr="00EC706B">
        <w:rPr>
          <w:rFonts w:ascii="Arial" w:hAnsi="Arial" w:cs="Arial"/>
          <w:bCs/>
          <w:color w:val="000000" w:themeColor="text1"/>
          <w:lang w:val="en-US"/>
        </w:rPr>
        <w:t xml:space="preserve"> </w:t>
      </w:r>
      <w:r>
        <w:rPr>
          <w:rFonts w:ascii="Arial" w:hAnsi="Arial" w:cs="Arial"/>
          <w:bCs/>
          <w:color w:val="000000" w:themeColor="text1"/>
          <w:lang w:val="en-US"/>
        </w:rPr>
        <w:t>KDPI; kidney donor profile index.</w:t>
      </w:r>
    </w:p>
    <w:p w14:paraId="682BC5C5" w14:textId="77777777" w:rsidR="0025682C" w:rsidRPr="00AB09D5" w:rsidRDefault="0025682C" w:rsidP="0025682C">
      <w:pPr>
        <w:rPr>
          <w:lang w:val="en-US"/>
        </w:rPr>
      </w:pPr>
    </w:p>
    <w:p w14:paraId="724F0F20" w14:textId="77777777" w:rsidR="0025682C" w:rsidRPr="00F10F22" w:rsidRDefault="0025682C" w:rsidP="0025682C">
      <w:pPr>
        <w:spacing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</w:p>
    <w:p w14:paraId="5E04226E" w14:textId="77777777" w:rsidR="0025682C" w:rsidRPr="00F10F22" w:rsidRDefault="0025682C" w:rsidP="0025682C">
      <w:pPr>
        <w:spacing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</w:p>
    <w:p w14:paraId="5FA9ADB3" w14:textId="77777777" w:rsidR="0025682C" w:rsidRPr="00F10F22" w:rsidRDefault="0025682C" w:rsidP="0025682C">
      <w:pPr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</w:p>
    <w:p w14:paraId="0B79A0C5" w14:textId="77777777" w:rsidR="0025682C" w:rsidRDefault="0025682C" w:rsidP="0025682C">
      <w:pPr>
        <w:textAlignment w:val="baseline"/>
        <w:rPr>
          <w:rFonts w:ascii="Arial" w:hAnsi="Arial" w:cs="Arial"/>
          <w:b/>
          <w:color w:val="000000" w:themeColor="text1"/>
          <w:lang w:val="en-US"/>
        </w:rPr>
      </w:pPr>
    </w:p>
    <w:p w14:paraId="28E270FA" w14:textId="77777777" w:rsidR="008D084B" w:rsidRDefault="008D084B"/>
    <w:sectPr w:rsidR="008D084B" w:rsidSect="002568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82C"/>
    <w:rsid w:val="0025682C"/>
    <w:rsid w:val="0057314F"/>
    <w:rsid w:val="008D084B"/>
    <w:rsid w:val="00BA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D313D2"/>
  <w15:chartTrackingRefBased/>
  <w15:docId w15:val="{7CE76E53-6BFC-8440-9690-16D28FC75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82C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8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8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8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8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8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8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8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8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8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8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8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8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8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8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8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8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8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8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6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8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68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82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68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82C"/>
    <w:pPr>
      <w:ind w:left="720"/>
      <w:contextualSpacing/>
    </w:pPr>
    <w:rPr>
      <w:rFonts w:asciiTheme="minorHAnsi" w:eastAsiaTheme="minorHAnsi" w:hAnsiTheme="minorHAnsi" w:cstheme="minorBidi"/>
      <w:kern w:val="2"/>
      <w:lang w:val="en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68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8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8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82C"/>
    <w:rPr>
      <w:b/>
      <w:bCs/>
      <w:smallCaps/>
      <w:color w:val="0F4761" w:themeColor="accent1" w:themeShade="BF"/>
      <w:spacing w:val="5"/>
    </w:rPr>
  </w:style>
  <w:style w:type="table" w:customStyle="1" w:styleId="Rastertabel41">
    <w:name w:val="Rastertabel 41"/>
    <w:basedOn w:val="TableNormal"/>
    <w:next w:val="GridTable4"/>
    <w:uiPriority w:val="49"/>
    <w:rsid w:val="0025682C"/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">
    <w:name w:val="Grid Table 4"/>
    <w:basedOn w:val="TableNormal"/>
    <w:uiPriority w:val="49"/>
    <w:rsid w:val="0025682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93</Words>
  <Characters>4525</Characters>
  <Application>Microsoft Office Word</Application>
  <DocSecurity>0</DocSecurity>
  <Lines>37</Lines>
  <Paragraphs>10</Paragraphs>
  <ScaleCrop>false</ScaleCrop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link, TL (chir)</dc:creator>
  <cp:keywords/>
  <dc:description/>
  <cp:lastModifiedBy>Hamelink, TL (chir)</cp:lastModifiedBy>
  <cp:revision>1</cp:revision>
  <dcterms:created xsi:type="dcterms:W3CDTF">2025-11-18T10:21:00Z</dcterms:created>
  <dcterms:modified xsi:type="dcterms:W3CDTF">2025-11-18T10:22:00Z</dcterms:modified>
</cp:coreProperties>
</file>